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53D29" w14:textId="77777777" w:rsidR="00E56CFB" w:rsidRPr="00E56CFB" w:rsidRDefault="00E56CFB" w:rsidP="00E56CFB">
      <w:pPr>
        <w:rPr>
          <w:rFonts w:ascii="Times New Roman" w:hAnsi="Times New Roman" w:cs="Times New Roman"/>
          <w:sz w:val="24"/>
          <w:szCs w:val="24"/>
        </w:rPr>
      </w:pPr>
      <w:r w:rsidRPr="00E56CFB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E56CFB">
        <w:rPr>
          <w:rFonts w:ascii="Times New Roman" w:hAnsi="Times New Roman" w:cs="Times New Roman"/>
          <w:sz w:val="24"/>
          <w:szCs w:val="24"/>
        </w:rPr>
        <w:t xml:space="preserve"> Comparison of </w:t>
      </w:r>
      <w:proofErr w:type="spellStart"/>
      <w:r w:rsidRPr="00E56CFB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E56CFB">
        <w:rPr>
          <w:rFonts w:ascii="Times New Roman" w:hAnsi="Times New Roman" w:cs="Times New Roman"/>
          <w:sz w:val="24"/>
          <w:szCs w:val="24"/>
        </w:rPr>
        <w:t xml:space="preserve"> activity (% Inhibition) for SARS-CoV-2 RBD wildtype, BA.1, and BA.2 peptides in the FC-</w:t>
      </w:r>
      <w:proofErr w:type="spellStart"/>
      <w:r w:rsidRPr="00E56CFB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E56CFB">
        <w:rPr>
          <w:rFonts w:ascii="Times New Roman" w:hAnsi="Times New Roman" w:cs="Times New Roman"/>
          <w:sz w:val="24"/>
          <w:szCs w:val="24"/>
        </w:rPr>
        <w:t xml:space="preserve"> assay when evaluated individually or as part of the multiplexed bead array.</w:t>
      </w:r>
    </w:p>
    <w:p w14:paraId="489C30AE" w14:textId="77777777" w:rsidR="00E56CFB" w:rsidRPr="00E56CFB" w:rsidRDefault="00E56CF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8"/>
        <w:gridCol w:w="1777"/>
        <w:gridCol w:w="1777"/>
        <w:gridCol w:w="1777"/>
        <w:gridCol w:w="1777"/>
        <w:gridCol w:w="1777"/>
        <w:gridCol w:w="1777"/>
      </w:tblGrid>
      <w:tr w:rsidR="00E56CFB" w:rsidRPr="00E56CFB" w14:paraId="76E082AA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BC75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3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B80C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D WT (% Inhibition)</w:t>
            </w:r>
          </w:p>
        </w:tc>
        <w:tc>
          <w:tcPr>
            <w:tcW w:w="3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8AEF4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D BA.1 (% Inhibition)</w:t>
            </w:r>
          </w:p>
        </w:tc>
        <w:tc>
          <w:tcPr>
            <w:tcW w:w="3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CC43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D BA.2 (% Inhibition)</w:t>
            </w:r>
          </w:p>
        </w:tc>
      </w:tr>
      <w:tr w:rsidR="00E56CFB" w:rsidRPr="00E56CFB" w14:paraId="2ADB24BC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1AA5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1C6A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Single bea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F64E4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Bead arra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E3F57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Single bea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0D58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Bead array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B9B16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Single bead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9AA6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Bead array</w:t>
            </w:r>
          </w:p>
        </w:tc>
      </w:tr>
      <w:tr w:rsidR="00E56CFB" w:rsidRPr="00E56CFB" w14:paraId="76A29C10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D08AE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2C08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088D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E170A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6B54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5F63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321C0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487AFED4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9FF6E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91546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1F100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76D4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84CA7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1994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2274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1E8F6AD7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EF20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8607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9B89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AEF91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5536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EA74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46CD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6C99BA37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2769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BAF4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03AE4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01F96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88067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2D121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D8D11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72E4AAE4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9B64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1D99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4767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20841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3689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09E43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41A61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2A7BE5DA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CDAB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0BD3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782B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E152C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F146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E579C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3CB52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6CFB" w:rsidRPr="00E56CFB" w14:paraId="0F778934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DA69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D239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AE976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B4803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63D0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0409D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B8AC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56CFB" w:rsidRPr="00E56CFB" w14:paraId="40AE84B6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73700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5F42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497C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02ADA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8BA73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58BAB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BFA4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56CFB" w:rsidRPr="00E56CFB" w14:paraId="31CDB66B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6160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8EC0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4AE2D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AE40E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BD75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0C79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60BC0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56CFB" w:rsidRPr="00E56CFB" w14:paraId="7A510BD5" w14:textId="77777777" w:rsidTr="00E56CFB">
        <w:trPr>
          <w:trHeight w:val="39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BEF67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C15A9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7ED07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D1078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D86CA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8B9E5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036BF" w14:textId="77777777" w:rsidR="00E56CFB" w:rsidRPr="00E56CFB" w:rsidRDefault="00E56CFB" w:rsidP="00E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F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5F1408AE" w14:textId="77777777" w:rsidR="00E56CFB" w:rsidRDefault="00E56CFB"/>
    <w:p w14:paraId="3A836281" w14:textId="23A090CC" w:rsidR="00E56CFB" w:rsidRDefault="00E56CF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56CFB" w:rsidSect="006951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E6"/>
    <w:rsid w:val="000855E4"/>
    <w:rsid w:val="002578E8"/>
    <w:rsid w:val="002C4AE6"/>
    <w:rsid w:val="00330625"/>
    <w:rsid w:val="006951E0"/>
    <w:rsid w:val="006F0524"/>
    <w:rsid w:val="0071762D"/>
    <w:rsid w:val="007C6D6D"/>
    <w:rsid w:val="00BD3BFC"/>
    <w:rsid w:val="00E5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247FF"/>
  <w15:chartTrackingRefBased/>
  <w15:docId w15:val="{DA178190-8C51-463C-B52C-99BF137C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Varvel</dc:creator>
  <cp:keywords/>
  <dc:description/>
  <cp:lastModifiedBy>Steve Varvel</cp:lastModifiedBy>
  <cp:revision>3</cp:revision>
  <dcterms:created xsi:type="dcterms:W3CDTF">2024-01-16T18:13:00Z</dcterms:created>
  <dcterms:modified xsi:type="dcterms:W3CDTF">2024-01-16T18:14:00Z</dcterms:modified>
</cp:coreProperties>
</file>